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7FF860">
      <w:pPr>
        <w:wordWrap w:val="0"/>
        <w:spacing w:line="480" w:lineRule="auto"/>
        <w:jc w:val="center"/>
        <w:rPr>
          <w:rFonts w:ascii="Times New Roman" w:hAnsi="Times New Roman" w:eastAsia="宋体"/>
          <w:b/>
          <w:bCs/>
          <w:sz w:val="32"/>
          <w:szCs w:val="32"/>
        </w:rPr>
      </w:pPr>
      <w:r>
        <w:rPr>
          <w:rFonts w:hint="eastAsia" w:ascii="Times New Roman" w:hAnsi="Times New Roman" w:eastAsia="宋体"/>
          <w:b/>
          <w:bCs/>
        </w:rPr>
        <w:t>Table 3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b/>
          <w:bCs/>
        </w:rPr>
        <w:t>Quality evaluation of the literature</w:t>
      </w:r>
      <w:bookmarkStart w:id="0" w:name="_GoBack"/>
      <w:bookmarkEnd w:id="0"/>
    </w:p>
    <w:tbl>
      <w:tblPr>
        <w:tblStyle w:val="3"/>
        <w:tblW w:w="14434" w:type="dxa"/>
        <w:tblInd w:w="0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03"/>
        <w:gridCol w:w="1220"/>
        <w:gridCol w:w="1027"/>
        <w:gridCol w:w="2700"/>
        <w:gridCol w:w="2011"/>
        <w:gridCol w:w="2510"/>
        <w:gridCol w:w="2161"/>
      </w:tblGrid>
      <w:tr w14:paraId="2A554D5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</w:trPr>
        <w:tc>
          <w:tcPr>
            <w:tcW w:w="1702" w:type="dxa"/>
          </w:tcPr>
          <w:p w14:paraId="223ECC37">
            <w:pPr>
              <w:rPr>
                <w:rFonts w:hint="eastAsia" w:ascii="宋体" w:hAnsi="宋体" w:eastAsia="宋体"/>
              </w:rPr>
            </w:pPr>
          </w:p>
          <w:p w14:paraId="07F73576">
            <w:pPr>
              <w:jc w:val="center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Study</w:t>
            </w:r>
          </w:p>
        </w:tc>
        <w:tc>
          <w:tcPr>
            <w:tcW w:w="1103" w:type="dxa"/>
          </w:tcPr>
          <w:p w14:paraId="68FB686D">
            <w:pPr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Random sequence generation</w:t>
            </w:r>
          </w:p>
        </w:tc>
        <w:tc>
          <w:tcPr>
            <w:tcW w:w="1220" w:type="dxa"/>
          </w:tcPr>
          <w:p w14:paraId="153D5475">
            <w:pPr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Assignment hiding</w:t>
            </w:r>
          </w:p>
        </w:tc>
        <w:tc>
          <w:tcPr>
            <w:tcW w:w="1027" w:type="dxa"/>
          </w:tcPr>
          <w:p w14:paraId="4C8928E7">
            <w:pPr>
              <w:rPr>
                <w:rFonts w:hint="eastAsia" w:ascii="宋体" w:hAnsi="宋体" w:eastAsia="宋体"/>
              </w:rPr>
            </w:pPr>
          </w:p>
          <w:p w14:paraId="48C0BC1D">
            <w:pPr>
              <w:jc w:val="center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Blinding</w:t>
            </w:r>
          </w:p>
        </w:tc>
        <w:tc>
          <w:tcPr>
            <w:tcW w:w="2700" w:type="dxa"/>
          </w:tcPr>
          <w:p w14:paraId="549ECAF3">
            <w:pPr>
              <w:jc w:val="center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Completeness of outcome data (follow-up shedding with or without instructions)</w:t>
            </w:r>
          </w:p>
        </w:tc>
        <w:tc>
          <w:tcPr>
            <w:tcW w:w="2011" w:type="dxa"/>
          </w:tcPr>
          <w:p w14:paraId="22872108">
            <w:pPr>
              <w:wordWrap w:val="0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Selective reporting of research findings</w:t>
            </w:r>
          </w:p>
        </w:tc>
        <w:tc>
          <w:tcPr>
            <w:tcW w:w="2510" w:type="dxa"/>
          </w:tcPr>
          <w:p w14:paraId="72BAB39C">
            <w:pPr>
              <w:rPr>
                <w:rFonts w:ascii="Times New Roman" w:hAnsi="Times New Roman" w:eastAsia="宋体"/>
              </w:rPr>
            </w:pPr>
          </w:p>
          <w:p w14:paraId="6B2EB6D2">
            <w:pPr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Additional sources of bias</w:t>
            </w:r>
          </w:p>
        </w:tc>
        <w:tc>
          <w:tcPr>
            <w:tcW w:w="2161" w:type="dxa"/>
          </w:tcPr>
          <w:p w14:paraId="3793C85F">
            <w:pPr>
              <w:wordWrap w:val="0"/>
              <w:rPr>
                <w:rFonts w:ascii="Times New Roman" w:hAnsi="Times New Roman" w:eastAsia="宋体"/>
              </w:rPr>
            </w:pPr>
          </w:p>
          <w:p w14:paraId="63C77FE8">
            <w:pPr>
              <w:wordWrap w:val="0"/>
              <w:rPr>
                <w:rFonts w:hint="eastAsia" w:ascii="宋体" w:hAnsi="宋体" w:eastAsia="宋体"/>
              </w:rPr>
            </w:pPr>
            <w:r>
              <w:rPr>
                <w:rFonts w:hint="eastAsia" w:ascii="Times New Roman" w:hAnsi="Times New Roman" w:eastAsia="宋体"/>
              </w:rPr>
              <w:t>Quality grade (level)</w:t>
            </w:r>
          </w:p>
        </w:tc>
      </w:tr>
      <w:tr w14:paraId="6323BAD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702" w:type="dxa"/>
          </w:tcPr>
          <w:p w14:paraId="694C371D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aisuke Asaoka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Bc2Fva2E8L0F1dGhvcj48WWVhcj4yMDIyPC9ZZWFyPjxS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Bc2Fva2E8L0F1dGhvcj48WWVhcj4yMDIyPC9ZZWFyPjxS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27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1E2870F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220" w:type="dxa"/>
          </w:tcPr>
          <w:p w14:paraId="7099ACB6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U</w:t>
            </w:r>
            <w:r>
              <w:rPr>
                <w:rFonts w:ascii="Times New Roman" w:hAnsi="Times New Roman" w:eastAsia="宋体"/>
              </w:rPr>
              <w:t>nclear</w:t>
            </w:r>
          </w:p>
        </w:tc>
        <w:tc>
          <w:tcPr>
            <w:tcW w:w="1027" w:type="dxa"/>
          </w:tcPr>
          <w:p w14:paraId="68C40E0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High risk</w:t>
            </w:r>
          </w:p>
        </w:tc>
        <w:tc>
          <w:tcPr>
            <w:tcW w:w="2700" w:type="dxa"/>
          </w:tcPr>
          <w:p w14:paraId="5AD9C55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7EA279F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61B798BD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2110B23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B</w:t>
            </w:r>
          </w:p>
        </w:tc>
      </w:tr>
      <w:tr w14:paraId="62E6E54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702" w:type="dxa"/>
            <w:shd w:val="clear" w:color="auto" w:fill="auto"/>
            <w:vAlign w:val="top"/>
          </w:tcPr>
          <w:p w14:paraId="06E14BAF">
            <w:pPr>
              <w:jc w:val="center"/>
              <w:rPr>
                <w:rFonts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lmira Akbari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&lt;EndNote&gt;&lt;Cite&gt;&lt;Author&gt;Akbari&lt;/Author&gt;&lt;Year&gt;2016&lt;/Year&gt;&lt;RecNum&gt;10337&lt;/RecNum&gt;&lt;DisplayText&gt;(34)&lt;/DisplayText&gt;&lt;record&gt;&lt;rec-number&gt;10337&lt;/rec-number&gt;&lt;foreign-keys&gt;&lt;key app="EN" db-id="2fvspdprxdf2zje9vtjpxxz3xseafa0dzspd" timestamp="1730383018"&gt;10337&lt;/key&gt;&lt;/foreign-keys&gt;&lt;ref-type name="Journal Article"&gt;17&lt;/ref-type&gt;&lt;contributors&gt;&lt;authors&gt;&lt;author&gt;Akbari, E.&lt;/author&gt;&lt;author&gt;Asemi, Z.&lt;/author&gt;&lt;author&gt;Daneshvar Kakhaki, R.&lt;/author&gt;&lt;author&gt;Bahmani, F.&lt;/author&gt;&lt;author&gt;Kouchaki, E.&lt;/author&gt;&lt;author&gt;Tamtaji, O. R.&lt;/author&gt;&lt;author&gt;Hamidi, G. A.&lt;/author&gt;&lt;author&gt;Salami, M.&lt;/author&gt;&lt;/authors&gt;&lt;/contributors&gt;&lt;auth-address&gt;Physiology Research Center, Kashan University of Medical Sciences Kashan, Iran.&amp;#xD;Research Center for Biochemistry and Nutrition in Metabolic Diseases, Kashan University of Medical Sciences Kashan, Iran.&amp;#xD;Department of Neurology, School of Medicine, Kashan University of Medical Sciences Kashan, Iran.&lt;/auth-address&gt;&lt;titles&gt;&lt;title&gt;Effect of Probiotic Supplementation on Cognitive Function and Metabolic Status in Alzheimer&amp;apos;s Disease: A Randomized, Double-Blind and Controlled Trial&lt;/title&gt;&lt;secondary-title&gt;Front Aging Neurosci&lt;/secondary-title&gt;&lt;/titles&gt;&lt;periodical&gt;&lt;full-title&gt;Front Aging Neurosci&lt;/full-title&gt;&lt;/periodical&gt;&lt;pages&gt;256&lt;/pages&gt;&lt;volume&gt;8&lt;/volume&gt;&lt;edition&gt;20161110&lt;/edition&gt;&lt;keywords&gt;&lt;keyword&gt;Alzheimer&amp;apos;s disease&lt;/keyword&gt;&lt;keyword&gt;clinical trial&lt;/keyword&gt;&lt;keyword&gt;cognitive function&lt;/keyword&gt;&lt;keyword&gt;metabolic status&lt;/keyword&gt;&lt;keyword&gt;probiotic&lt;/keyword&gt;&lt;/keywords&gt;&lt;dates&gt;&lt;year&gt;2016&lt;/year&gt;&lt;/dates&gt;&lt;isbn&gt;1663-4365 (Print)&amp;#xD;1663-4365&lt;/isbn&gt;&lt;accession-num&gt;27891089&lt;/accession-num&gt;&lt;urls&gt;&lt;/urls&gt;&lt;custom2&gt;PMC5105117&lt;/custom2&gt;&lt;electronic-resource-num&gt;10.3389/fnagi.2016.002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34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596BA054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220" w:type="dxa"/>
          </w:tcPr>
          <w:p w14:paraId="6B6A07C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U</w:t>
            </w:r>
            <w:r>
              <w:rPr>
                <w:rFonts w:ascii="Times New Roman" w:hAnsi="Times New Roman" w:eastAsia="宋体"/>
              </w:rPr>
              <w:t>nclear</w:t>
            </w:r>
          </w:p>
        </w:tc>
        <w:tc>
          <w:tcPr>
            <w:tcW w:w="1027" w:type="dxa"/>
          </w:tcPr>
          <w:p w14:paraId="720968B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High risk</w:t>
            </w:r>
          </w:p>
        </w:tc>
        <w:tc>
          <w:tcPr>
            <w:tcW w:w="2700" w:type="dxa"/>
          </w:tcPr>
          <w:p w14:paraId="2B7A185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6508681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7FA6774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2669026A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B</w:t>
            </w:r>
          </w:p>
        </w:tc>
      </w:tr>
      <w:tr w14:paraId="1239C07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 w14:paraId="7B6E1D1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He Xianya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&lt;EndNote&gt;&lt;Cite&gt;&lt;Author&gt;He&lt;/Author&gt;&lt;Year&gt;2022&lt;/Year&gt;&lt;RecNum&gt;10338&lt;/RecNum&gt;&lt;DisplayText&gt;(25)&lt;/DisplayText&gt;&lt;record&gt;&lt;rec-number&gt;10338&lt;/rec-number&gt;&lt;foreign-keys&gt;&lt;key app="EN" db-id="2fvspdprxdf2zje9vtjpxxz3xseafa0dzspd" timestamp="1730383088"&gt;10338&lt;/key&gt;&lt;/foreign-keys&gt;&lt;ref-type name="Journal Article"&gt;17&lt;/ref-type&gt;&lt;contributors&gt;&lt;authors&gt;&lt;author&gt;Xianyan He&lt;/author&gt;&lt;author&gt;Xiaofeng Gao&lt;/author&gt;&lt;author&gt;Zhentao Li&lt;/author&gt;&lt;author&gt;Jianzhen Cheng&lt;/author&gt;&lt;author&gt;Rongjin Hu&lt;/author&gt;&lt;/authors&gt;&lt;/contribut</w:instrTex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instrText xml:space="preserve">ors&gt;&lt;auth-address&gt;&lt;style face="normal" font="default" charset="134" size="100%"&gt;浙江中医药大学&lt;/style&gt;&lt;style face="normal" font="default" size="100%"&gt;;&lt;/style&gt;&lt;style face="normal" font="default" charset="134" size="100%"&gt;衢州市第三医院老年精神科&lt;/style&gt;&lt;style face="normal" font="default" size="100%"&gt;;&lt;/style&gt;&lt;style face="normal" font="default" charset="134" size="100%"&gt;衢州市第三医院精神科&lt;/style&gt;&lt;style face="normal" font="default" size="100%"&gt;;&lt;/style&gt;&lt;/auth-address&gt;&lt;titles&gt;&lt;title&gt;Clinical curative effect of probiotics combined with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donepezil on patients with moderate to severe Alzheimer&amp;apos;s disease and its influences on inflammatory factors&lt;/title&gt;&lt;secondary-title&gt;Clinical Education of General Practice&lt;/secondary-title&gt;&lt;/titles&gt;&lt;periodical&gt;&lt;full-title&gt;Clinical Education of Gener</w:instrTex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instrText xml:space="preserve">al Practice&lt;/full-title&gt;&lt;/periodical&gt;&lt;pages&gt;1080-1084.(in Chinese)&lt;/pages&gt;&lt;volume&gt;20&lt;/volume&gt;&lt;number&gt;12&lt;/number&gt;&lt;keywords&gt;&lt;keyword&gt;益生菌制剂&lt;/keyword&gt;&lt;keyword&gt;多奈哌齐&lt;/keyword&gt;&lt;keyword&gt;中重度阿尔茨海默病&lt;/keyword&gt;&lt;keyword&gt;临床疗效&lt;/keyword&gt;&lt;keyword&gt;炎症因子&lt;/keyword&gt;&lt;/keywords&gt;&lt;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dates&gt;&lt;year&gt;2022&lt;/year&gt;&lt;/dates&gt;&lt;isbn&gt;1672-3686&lt;/isbn&gt;&lt;call-num&gt;33-1311/R&lt;/call-num&gt;&lt;urls&gt;&lt;related-urls&gt;&lt;url&gt;https://link.cnki.net/doi/10.13558/j.cnki.issn1672-3686.2022.012.007&lt;/url&gt;&lt;/related-urls&gt;&lt;/urls&gt;&lt;electronic-resource-num&gt;10.13558/j.cnki.issn1672-3686.2022.012.007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25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25142A6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U</w:t>
            </w:r>
            <w:r>
              <w:rPr>
                <w:rFonts w:ascii="Times New Roman" w:hAnsi="Times New Roman" w:eastAsia="宋体"/>
              </w:rPr>
              <w:t>nclear</w:t>
            </w:r>
          </w:p>
        </w:tc>
        <w:tc>
          <w:tcPr>
            <w:tcW w:w="1220" w:type="dxa"/>
          </w:tcPr>
          <w:p w14:paraId="7FE38E4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U</w:t>
            </w:r>
            <w:r>
              <w:rPr>
                <w:rFonts w:ascii="Times New Roman" w:hAnsi="Times New Roman" w:eastAsia="宋体"/>
              </w:rPr>
              <w:t>nclear</w:t>
            </w:r>
          </w:p>
        </w:tc>
        <w:tc>
          <w:tcPr>
            <w:tcW w:w="1027" w:type="dxa"/>
          </w:tcPr>
          <w:p w14:paraId="4E9769F2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High risk</w:t>
            </w:r>
          </w:p>
        </w:tc>
        <w:tc>
          <w:tcPr>
            <w:tcW w:w="2700" w:type="dxa"/>
          </w:tcPr>
          <w:p w14:paraId="2FAF451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738F644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6213CC89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66C4233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B</w:t>
            </w:r>
          </w:p>
        </w:tc>
      </w:tr>
      <w:tr w14:paraId="18BB78F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702" w:type="dxa"/>
          </w:tcPr>
          <w:p w14:paraId="1C76C19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Ma Li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NYTwvQXV0aG9yPjxZZWFyPjIwMjE8L1llYXI+PFJlY051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NYTwvQXV0aG9yPjxZZWFyPjIwMjE8L1llYXI+PFJlY051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31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5774A5BA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220" w:type="dxa"/>
          </w:tcPr>
          <w:p w14:paraId="6EA14E5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U</w:t>
            </w:r>
            <w:r>
              <w:rPr>
                <w:rFonts w:ascii="Times New Roman" w:hAnsi="Times New Roman" w:eastAsia="宋体"/>
              </w:rPr>
              <w:t>nclear</w:t>
            </w:r>
          </w:p>
        </w:tc>
        <w:tc>
          <w:tcPr>
            <w:tcW w:w="1027" w:type="dxa"/>
          </w:tcPr>
          <w:p w14:paraId="77B4D076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High risk</w:t>
            </w:r>
          </w:p>
        </w:tc>
        <w:tc>
          <w:tcPr>
            <w:tcW w:w="2700" w:type="dxa"/>
          </w:tcPr>
          <w:p w14:paraId="4F9B152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2DAECFF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27C76F1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0C2F41B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B</w:t>
            </w:r>
          </w:p>
        </w:tc>
      </w:tr>
      <w:tr w14:paraId="1EC23CC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702" w:type="dxa"/>
          </w:tcPr>
          <w:p w14:paraId="161EBB6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Wang Jin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&lt;EndNote&gt;&lt;Cite&gt;&lt;Author&gt;Wang&lt;/Author&gt;&lt;Year&gt;2022&lt;/Year&gt;&lt;RecNum&gt;10334&lt;/RecNum&gt;&lt;DisplayText&gt;(26)&lt;/DisplayText&gt;&lt;record&gt;&lt;rec-number&gt;10334&lt;/rec-number&gt;&lt;foreign-keys&gt;&lt;key app="EN" db-id="2fvspdprxdf2zje9vtjpxxz3xseafa0dzspd" timestamp="1730382872"&gt;10334&lt;/key&gt;&lt;/foreign-keys&gt;&lt;ref-type name="Journal Article"&gt;17&lt;/ref-type&gt;&lt;contributors&gt;&lt;authors&gt;&lt;author&gt;Jing Wang&lt;/author&gt;&lt;author&gt;Xiuli Jiang&lt;/author&gt;&lt;author&gt;Xiaojing Lei&lt;/author&gt;&lt;author&gt;Jiamei Li&lt;/author&gt;&lt;author&gt;Jiaping Zheng&lt;/author&gt;&lt;/authors&gt;&lt;/contribut</w:instrTex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instrText xml:space="preserve">ors&gt;&lt;auth-address&gt;&lt;style face="normal" font="default" charset="134" size="100%"&gt;潍坊医学院&lt;/style&gt;&lt;style face="normal" font="default" size="100%"&gt;;&lt;/style&gt;&lt;style face="normal" font="default" charset="134" size="100%"&gt;日照市人民医院神经内科&lt;/style&gt;&lt;style face="normal" fon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t="default" size="100%"&gt;;&lt;/style&gt;&lt;/auth-address&gt;&lt;titles&gt;&lt;title&gt;Efficacy Analysis of Donepezil Combined with Probiotics in Treatment of Mild and Moderate Alzheimer&amp;apos;s Disease&lt;/title&gt;&lt;secondary-title&gt;Neural Injury and Functional Reconstruction&lt;/secondar</w:instrTex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instrText xml:space="preserve">y-title&gt;&lt;/titles&gt;&lt;periodical&gt;&lt;full-title&gt;Neural Injury and Functional Reconstruction&lt;/full-title&gt;&lt;/periodical&gt;&lt;pages&gt;378-383.(in Chinese)&lt;/pages&gt;&lt;volume&gt;17&lt;/volume&gt;&lt;number&gt;07&lt;/number&gt;&lt;keywords&gt;&lt;keyword&gt;阿尔茨海默病&lt;/keyword&gt;&lt;keyword&gt;益生菌&lt;/keyword&gt;&lt;keyword&gt;盐酸多奈哌齐片&lt;/keyword&gt;&lt;keyword&gt;认知功能&lt;/keyword&gt;&lt;keyword&gt;肠道菌群&lt;/keyword&gt;&lt;keyword&gt;炎症因子&lt;/keyword&gt;&lt;/keywords&gt;&lt;dates&gt;&lt;year&gt;2022&lt;/year&gt;&lt;/dates&gt;&lt;isbn&gt;1001-117X&lt;/isbn&gt;&lt;call-num&gt;42-1759/R&lt;/call-num&gt;&lt;urls&gt;&lt;related-urls&gt;&lt;url&gt;https://link.cnki.net/doi/10.16780/j.cnki.sjssgncj.2022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0143&lt;/url&gt;&lt;/related-urls&gt;&lt;/urls&gt;&lt;electronic-resource-num&gt;10.16780/j.cnki.sjssgncj.20220143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26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450134E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220" w:type="dxa"/>
          </w:tcPr>
          <w:p w14:paraId="05582BDD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027" w:type="dxa"/>
          </w:tcPr>
          <w:p w14:paraId="2ED41AC2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700" w:type="dxa"/>
          </w:tcPr>
          <w:p w14:paraId="2DB4E852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32035EF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1AD1C54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07AA873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</w:t>
            </w:r>
          </w:p>
        </w:tc>
      </w:tr>
      <w:tr w14:paraId="6A0CF1D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 w14:paraId="4805C4F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Wu Baifu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&lt;EndNote&gt;&lt;Cite&gt;&lt;Author&gt;Wu&lt;/Author&gt;&lt;Year&gt;2020&lt;/Year&gt;&lt;RecNum&gt;10340&lt;/RecNum&gt;&lt;DisplayText&gt;(33)&lt;/DisplayText&gt;&lt;record&gt;&lt;rec-number&gt;10340&lt;/rec-number&gt;&lt;foreign-keys&gt;&lt;key app="EN" db-id="2fvspdprxdf2zje9vtjpxxz3xseafa0dzspd" timestamp="1730384290"&gt;10340&lt;/key&gt;&lt;/foreign-keys&gt;&lt;ref-type name="Journal Article"&gt;17&lt;/ref-type&gt;&lt;contributors&gt;&lt;authors&gt;&lt;author&gt;Baipu Wu&lt;/author&gt;&lt;author&gt;Dinghuan Zheng&lt;/author&gt;&lt;author&gt;Zhiyong Zhang&lt;/author&gt;&lt;author&gt;Bingfen Li&lt;/author&gt;&lt;author&gt;Xiaomei Wu&lt;/author&gt;&lt;/authors&gt;&lt;/contributo</w:instrTex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instrText xml:space="preserve">rs&gt;&lt;auth-address&gt;&lt;style face="normal" font="default" charset="134" size="100%"&gt;惠安县医院神经内科&lt;/style&gt;&lt;style face="normal" font="default" size="100%"&gt;;&lt;/style&gt;&lt;/auth-address&gt;&lt;titles&gt;&lt;title&gt;Effects of low frequency repetitive transcranial magnetic stimulation co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mbined with probiotics on cognition, motor function and intestinal flora in patients with post-stroke depression&lt;/title&gt;&lt;secondary-title&gt;Chinese Journal of Microecology&lt;/secondary-title&gt;&lt;/titles&gt;&lt;periodical&gt;&lt;full-title&gt;Chinese Journal of Microecology&lt;/ful</w:instrTex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instrText xml:space="preserve">l-title&gt;&lt;/periodical&gt;&lt;pages&gt;1182-1185+1189.(in Chinese)&lt;/pages&gt;&lt;volume&gt;32&lt;/volume&gt;&lt;number&gt;10&lt;/number&gt;&lt;keywords&gt;&lt;keyword&gt;脑卒中&lt;/keyword&gt;&lt;keyword&gt;抑郁&lt;/keyword&gt;&lt;keyword&gt;低频重复经颅磁刺激&lt;/keyword&gt;&lt;keyword&gt;肠道菌群&lt;/keyword&gt;&lt;keyword&gt;运动功能&lt;/keyword&gt;&lt;keyword&gt;认知功能&lt;/keyword&gt;&lt;keyword&gt;益生菌&lt;/keyword&gt;&lt;/keywords&gt;&lt;dates&gt;&lt;year&gt;2020&lt;/year&gt;&lt;/dates&gt;&lt;isbn&gt;1005-376X&lt;/isbn&gt;&lt;call-num&gt;21-1326/R&lt;/call-num&gt;&lt;urls&gt;&lt;related-urls&gt;&lt;url&gt;https://link.cnki.net/doi/10.13381/j.cnki.cjm.202010015&lt;/url&gt;&lt;/related-urls&gt;&lt;/urls&gt;&lt;electronic-resource-num&gt;10.13381/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j.cnki.cjm.202010015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33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3C4EB90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220" w:type="dxa"/>
          </w:tcPr>
          <w:p w14:paraId="38C0FF1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027" w:type="dxa"/>
          </w:tcPr>
          <w:p w14:paraId="20BFE5C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700" w:type="dxa"/>
          </w:tcPr>
          <w:p w14:paraId="3ACB95F9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7057D764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46B3F05A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2E55F43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</w:t>
            </w:r>
          </w:p>
        </w:tc>
      </w:tr>
      <w:tr w14:paraId="4F117F3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 w14:paraId="52ECB05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Wang Xiaodon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&lt;EndNote&gt;&lt;Cite&gt;&lt;Author&gt;Wang&lt;/Author&gt;&lt;Year&gt;2015&lt;/Year&gt;&lt;RecNum&gt;10339&lt;/RecNum&gt;&lt;DisplayText&gt;(32)&lt;/DisplayText&gt;&lt;record&gt;&lt;rec-number&gt;10339&lt;/rec-number&gt;&lt;foreign-keys&gt;&lt;key app="EN" db-id="2fvspdprxdf2zje9vtjpxxz3xseafa0dzspd" timestamp="1730384251"&gt;10339&lt;/key&gt;&lt;/foreign-keys&gt;&lt;ref-type name="Journal Article"&gt;17&lt;/ref-type&gt;&lt;contributors&gt;&lt;authors&gt;&lt;author&gt;Xiaodong Wang&lt;/author&gt;&lt;author&gt;Xianqiang Li&lt;/author&gt;&lt;/authors&gt;&lt;/contributors&gt;&lt;auth-address&gt;&lt;style face="normal" font="default" charset="134" size="100%"&gt;</w:instrTex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instrText xml:space="preserve">泰安市中医二院&lt;/style&gt;&lt;style face="normal" font="default" size="100%"&gt;;&lt;/style&gt;&lt;style face="normal" font="default" charset="134" size="100%"&gt;山东中医药大学临床学院&lt;/style&gt;&lt;style face="normal" font="default" size="100%"&gt;;&lt;/style&gt;&lt;/auth-address&gt;&lt;titles&gt;&lt;title&gt;The Influence o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f Si Mo Decoction in Combination with Intestinal Tract Micro-ecosystem Preparation on Cognitive Function of Patients with Alzheimer Disease&lt;/title&gt;&lt;secondary-title&gt;Henan Traditional Chinese Medicine&lt;/secondary-title&gt;&lt;/titles&gt;&lt;periodical&gt;&lt;full-title&gt;Henan </w:instrTex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instrText xml:space="preserve">Traditional Chinese Medicine&lt;/full-title&gt;&lt;/periodical&gt;&lt;pages&gt;1810-1812.(in Chinese)&lt;/pages&gt;&lt;volume&gt;35&lt;/volume&gt;&lt;number&gt;08&lt;/number&gt;&lt;keywords&gt;&lt;keyword&gt;阿尔茨海默病&lt;/keyword&gt;&lt;keyword&gt;肠道微生态&lt;/keyword&gt;&lt;keyword&gt;四磨汤&lt;/keyword&gt;&lt;keyword&gt;金双歧&lt;/keyword&gt;&lt;/keywords&gt;&lt;dates&gt;&lt;year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&gt;2015&lt;/year&gt;&lt;/dates&gt;&lt;isbn&gt;1003-5028&lt;/isbn&gt;&lt;call-num&gt;41-1114/R&lt;/call-num&gt;&lt;urls&gt;&lt;related-urls&gt;&lt;url&gt;https://link.cnki.net/doi/10.16367/j.issn.1003-5028.2015.08.0762&lt;/url&gt;&lt;/related-urls&gt;&lt;/urls&gt;&lt;electronic-resource-num&gt;10.16367/j.issn.1003-5028.2015.08.0762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32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5B05AFC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220" w:type="dxa"/>
          </w:tcPr>
          <w:p w14:paraId="3BBC9CA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027" w:type="dxa"/>
          </w:tcPr>
          <w:p w14:paraId="763E0CB2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700" w:type="dxa"/>
          </w:tcPr>
          <w:p w14:paraId="677E5329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38E413BD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2F5DACA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0D64A42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</w:t>
            </w:r>
          </w:p>
        </w:tc>
      </w:tr>
      <w:tr w14:paraId="4FDFB0F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</w:tcPr>
          <w:p w14:paraId="6EF2E69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Xiao, Jinzhong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YaWFvPC9BdXRob3I+PFllYXI+MjAyMDwvWWVhcj48UmVj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YaWFvPC9BdXRob3I+PFllYXI+MjAyMDwvWWVhcj48UmVj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36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7E9B72B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220" w:type="dxa"/>
          </w:tcPr>
          <w:p w14:paraId="3589362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027" w:type="dxa"/>
          </w:tcPr>
          <w:p w14:paraId="11A2BC2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700" w:type="dxa"/>
          </w:tcPr>
          <w:p w14:paraId="4AD53FFF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3601DD2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19BB4BA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19E0C11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</w:t>
            </w:r>
          </w:p>
        </w:tc>
      </w:tr>
      <w:tr w14:paraId="1354815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702" w:type="dxa"/>
          </w:tcPr>
          <w:p w14:paraId="71A09747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. Kobayashi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Lb2JheWFzaGk8L0F1dGhvcj48WWVhcj4yMDE5PC9ZZWFy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Lb2JheWFzaGk8L0F1dGhvcj48WWVhcj4yMDE5PC9ZZWFy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35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474347CA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220" w:type="dxa"/>
          </w:tcPr>
          <w:p w14:paraId="1FB0FF31">
            <w:pPr>
              <w:jc w:val="center"/>
              <w:rPr>
                <w:rFonts w:ascii="Times New Roman" w:hAnsi="Times New Roman" w:eastAsia="宋体"/>
                <w:b/>
                <w:bCs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027" w:type="dxa"/>
          </w:tcPr>
          <w:p w14:paraId="629B9D7B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700" w:type="dxa"/>
          </w:tcPr>
          <w:p w14:paraId="40FDF46E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45642DBC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0A8BD2B3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7B75564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</w:t>
            </w:r>
          </w:p>
        </w:tc>
      </w:tr>
      <w:tr w14:paraId="0F38C10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702" w:type="dxa"/>
          </w:tcPr>
          <w:p w14:paraId="25C689D5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uzhe Fei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GZWk8L0F1dGhvcj48WWVhcj4yMDIzPC9ZZWFyPjxSZWNO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>
                <w:fldData xml:space="preserve">PEVuZE5vdGU+PENpdGU+PEF1dGhvcj5GZWk8L0F1dGhvcj48WWVhcj4yMDIzPC9ZZWFyPjxSZWNO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28)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103" w:type="dxa"/>
          </w:tcPr>
          <w:p w14:paraId="523076F4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220" w:type="dxa"/>
          </w:tcPr>
          <w:p w14:paraId="2BCE2EC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1027" w:type="dxa"/>
          </w:tcPr>
          <w:p w14:paraId="72C8FA98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High risk</w:t>
            </w:r>
          </w:p>
        </w:tc>
        <w:tc>
          <w:tcPr>
            <w:tcW w:w="2700" w:type="dxa"/>
          </w:tcPr>
          <w:p w14:paraId="4D2A2E26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011" w:type="dxa"/>
          </w:tcPr>
          <w:p w14:paraId="01F10761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510" w:type="dxa"/>
          </w:tcPr>
          <w:p w14:paraId="520A4A24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ow risk</w:t>
            </w:r>
          </w:p>
        </w:tc>
        <w:tc>
          <w:tcPr>
            <w:tcW w:w="2161" w:type="dxa"/>
          </w:tcPr>
          <w:p w14:paraId="2CB551C0"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B</w:t>
            </w:r>
          </w:p>
        </w:tc>
      </w:tr>
    </w:tbl>
    <w:p w14:paraId="5343715B">
      <w:pPr>
        <w:jc w:val="both"/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</w:pPr>
    </w:p>
    <w:p w14:paraId="65DF16CD"/>
    <w:sectPr>
      <w:pgSz w:w="16838" w:h="11906" w:orient="landscape"/>
      <w:pgMar w:top="1800" w:right="2007" w:bottom="1800" w:left="183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BD5B63"/>
    <w:rsid w:val="03BD5B63"/>
    <w:rsid w:val="5A15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804</Characters>
  <Lines>0</Lines>
  <Paragraphs>0</Paragraphs>
  <TotalTime>0</TotalTime>
  <ScaleCrop>false</ScaleCrop>
  <LinksUpToDate>false</LinksUpToDate>
  <CharactersWithSpaces>89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4:30:00Z</dcterms:created>
  <dc:creator>企业用户_327732262</dc:creator>
  <cp:lastModifiedBy>企业用户_327732262</cp:lastModifiedBy>
  <dcterms:modified xsi:type="dcterms:W3CDTF">2025-02-26T14:5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FED606452C442EC8EF676E302203D03_11</vt:lpwstr>
  </property>
  <property fmtid="{D5CDD505-2E9C-101B-9397-08002B2CF9AE}" pid="4" name="KSOTemplateDocerSaveRecord">
    <vt:lpwstr>eyJoZGlkIjoiODc0NzhiNmYyNGJlMGIwODU1NmM4MjYxNzEyYTliN2YiLCJ1c2VySWQiOiIxNTcwOTE1Njc4In0=</vt:lpwstr>
  </property>
</Properties>
</file>